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22D2F" w:rsidRPr="00CD0DD3" w:rsidRDefault="00000000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D0D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0000002" w14:textId="77777777" w:rsidR="00222D2F" w:rsidRPr="00CD0DD3" w:rsidRDefault="00000000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D0D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I-SOI-R</w:t>
      </w:r>
    </w:p>
    <w:p w14:paraId="00000003" w14:textId="77777777" w:rsidR="00222D2F" w:rsidRPr="00CD0DD3" w:rsidRDefault="00222D2F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000004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 prega di rispondere sinceramente alle seguenti domande:</w:t>
      </w:r>
    </w:p>
    <w:p w14:paraId="00000005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6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   Con quanti partner diversi hai avuto rapporti sessuali negli ultimi 12 mesi?</w:t>
      </w:r>
    </w:p>
    <w:p w14:paraId="00000007" w14:textId="38C14609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0;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;   2;   3;   4;   5-6;   7-9;   10-19;   20  o più</w:t>
      </w:r>
    </w:p>
    <w:p w14:paraId="00000008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9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   Con quanti partner diversi hai avuto un rapporto sessuale in una sola e unica occasione?</w:t>
      </w:r>
    </w:p>
    <w:p w14:paraId="0000000A" w14:textId="69A888FB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0;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;   2;   3;   4;   5-6;   7-9;   10-19;   20  o più</w:t>
      </w:r>
    </w:p>
    <w:p w14:paraId="0000000B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C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   Con quanti partner diversi hai avuto un rapporto sessuale senza avere interesse in una relazione seria e duratura con la persona?</w:t>
      </w:r>
    </w:p>
    <w:p w14:paraId="0000000D" w14:textId="1BB91B85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0;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;   2;   3;   4;   5-6;   7-9;   10-19;   20  o più</w:t>
      </w:r>
    </w:p>
    <w:p w14:paraId="0000000E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F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   Sesso senza amore va bene.</w:t>
      </w:r>
    </w:p>
    <w:p w14:paraId="00000010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2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3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4 ;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5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6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7;           8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9</w:t>
      </w:r>
    </w:p>
    <w:p w14:paraId="00000011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forte disaccordo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 Assolutamente d’accordo</w:t>
      </w:r>
    </w:p>
    <w:p w14:paraId="00000012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3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   Riesco ad immaginarmi a mio agio nel fare sesso occasionale con partner diversi.</w:t>
      </w:r>
    </w:p>
    <w:p w14:paraId="00000014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2;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3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4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5;          6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7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8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9</w:t>
      </w:r>
    </w:p>
    <w:p w14:paraId="00000015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forte disaccordo   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   Assolutamente d’accordo</w:t>
      </w:r>
    </w:p>
    <w:p w14:paraId="00000016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7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   Non voglio fare sesso con una persona se non sono sicuro/a che avremo una relazione seria e a lunga durata.</w:t>
      </w:r>
    </w:p>
    <w:p w14:paraId="00000018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2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3;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4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5;          6;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7;          8;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9</w:t>
      </w:r>
    </w:p>
    <w:p w14:paraId="00000019" w14:textId="77777777" w:rsidR="00222D2F" w:rsidRDefault="00000000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n forte disaccordo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      Assolutamente d’accordo</w:t>
      </w:r>
    </w:p>
    <w:p w14:paraId="0000001A" w14:textId="77777777" w:rsidR="00222D2F" w:rsidRDefault="00222D2F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   Quante volte ti capita di avere delle fantasie sessuali su una persona con cui non hai una relazione sentimentale seria?</w:t>
      </w:r>
    </w:p>
    <w:p w14:paraId="0000001C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   Mai</w:t>
      </w:r>
    </w:p>
    <w:p w14:paraId="0000001D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   Molto raramente</w:t>
      </w:r>
    </w:p>
    <w:p w14:paraId="0000001E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   Circa una volta ogni due o tre mesi</w:t>
      </w:r>
    </w:p>
    <w:p w14:paraId="0000001F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   Circa una volta al mese</w:t>
      </w:r>
    </w:p>
    <w:p w14:paraId="00000020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   Circa una volta ogni due settimane</w:t>
      </w:r>
    </w:p>
    <w:p w14:paraId="00000021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   Circa una volta alla settimana</w:t>
      </w:r>
    </w:p>
    <w:p w14:paraId="00000022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   Diverse volte a settimana</w:t>
      </w:r>
    </w:p>
    <w:p w14:paraId="00000023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   Quasi ogni giorno</w:t>
      </w:r>
    </w:p>
    <w:p w14:paraId="00000024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   Almeno una volta al giorno</w:t>
      </w:r>
    </w:p>
    <w:p w14:paraId="00000025" w14:textId="77777777" w:rsidR="00222D2F" w:rsidRDefault="00000000">
      <w:pPr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6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   Quante volte provi eccitazione sessuale quando sei a contatto con qualcuno con cui non hai una relazione sentimentale seria?</w:t>
      </w:r>
    </w:p>
    <w:p w14:paraId="00000027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   Mai</w:t>
      </w:r>
    </w:p>
    <w:p w14:paraId="00000028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   Molto raramente</w:t>
      </w:r>
    </w:p>
    <w:p w14:paraId="00000029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   Circa una volta ogni due o tre mesi</w:t>
      </w:r>
    </w:p>
    <w:p w14:paraId="0000002A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   Circa una volta al mese</w:t>
      </w:r>
    </w:p>
    <w:p w14:paraId="0000002B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   Circa una volta ogni due settimane</w:t>
      </w:r>
    </w:p>
    <w:p w14:paraId="0000002C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   Circa una volta alla settimana</w:t>
      </w:r>
    </w:p>
    <w:p w14:paraId="0000002D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   Diverse volte a settimana</w:t>
      </w:r>
    </w:p>
    <w:p w14:paraId="0000002E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   Quasi ogni giorno</w:t>
      </w:r>
    </w:p>
    <w:p w14:paraId="0000002F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9.    Almeno una volta al giorno</w:t>
      </w:r>
    </w:p>
    <w:p w14:paraId="00000030" w14:textId="77777777" w:rsidR="00222D2F" w:rsidRDefault="00000000">
      <w:pPr>
        <w:spacing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31" w14:textId="77777777" w:rsidR="00222D2F" w:rsidRDefault="00000000">
      <w:pPr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   Nella vita quotidiana, quanto spesso hai fantasie sessuali spontanee su una persona che hai appena incontrato?</w:t>
      </w:r>
    </w:p>
    <w:p w14:paraId="00000032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   Mai</w:t>
      </w:r>
    </w:p>
    <w:p w14:paraId="00000033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   Molto raramente</w:t>
      </w:r>
    </w:p>
    <w:p w14:paraId="00000034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   Circa una volta ogni due o tre mesi</w:t>
      </w:r>
    </w:p>
    <w:p w14:paraId="00000035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   Circa una volta al mese</w:t>
      </w:r>
    </w:p>
    <w:p w14:paraId="00000036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   Circa una volta ogni due settimane</w:t>
      </w:r>
    </w:p>
    <w:p w14:paraId="00000037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   Circa una volta alla settimana</w:t>
      </w:r>
    </w:p>
    <w:p w14:paraId="00000038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   Diverse volte a settimana</w:t>
      </w:r>
    </w:p>
    <w:p w14:paraId="00000039" w14:textId="77777777" w:rsidR="00222D2F" w:rsidRDefault="00000000">
      <w:pPr>
        <w:spacing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   Quasi ogni giorno</w:t>
      </w:r>
    </w:p>
    <w:p w14:paraId="0000003A" w14:textId="77777777" w:rsidR="00222D2F" w:rsidRDefault="00000000">
      <w:pPr>
        <w:spacing w:line="360" w:lineRule="auto"/>
        <w:ind w:left="1440" w:hanging="360"/>
      </w:pPr>
      <w:r>
        <w:rPr>
          <w:rFonts w:ascii="Times New Roman" w:eastAsia="Times New Roman" w:hAnsi="Times New Roman" w:cs="Times New Roman"/>
          <w:sz w:val="24"/>
          <w:szCs w:val="24"/>
        </w:rPr>
        <w:t>9.    Almeno una volta al giorno</w:t>
      </w:r>
    </w:p>
    <w:sectPr w:rsidR="00222D2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D2F"/>
    <w:rsid w:val="000212E9"/>
    <w:rsid w:val="00222D2F"/>
    <w:rsid w:val="00B7507A"/>
    <w:rsid w:val="00CD0DD3"/>
    <w:rsid w:val="00D8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25A2A3C"/>
  <w15:docId w15:val="{5E81896C-F51F-0246-AE0C-AA6280D58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Tullio Liuzza</cp:lastModifiedBy>
  <cp:revision>2</cp:revision>
  <dcterms:created xsi:type="dcterms:W3CDTF">2024-05-20T13:52:00Z</dcterms:created>
  <dcterms:modified xsi:type="dcterms:W3CDTF">2024-05-20T13:52:00Z</dcterms:modified>
</cp:coreProperties>
</file>